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Evaluating Modular Approach to Therapy for Children with Anxiety, Depression, Trauma and Conduct Problems (MATCH-ADCT) in Norwegian Child and Adolescent Outpatient Clinics: Study protocol for a randomized controlled trial.</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and page 2 (abstract), 6-7, 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pPr>
            <w:r>
              <w:rPr/>
              <w:t>Trial identifier and registry name. If not yet registered, name of intended registry</w:t>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 page &amp; p. 3</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amp; p.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19-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3, 16, and 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 (abstract),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2 (abstract), 10, 1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0-12,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12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13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13,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 (no 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7-12 and Figur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6,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6, 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6, 17,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6, 7, 10, 11, 14,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 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4-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plan can be provided on reques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specifi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ranslated consent forms can be provided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16"/>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6"/>
            <w:szCs w:val="22"/>
          </w:rPr>
          <w:t>Attribution-NonCommercial-NoDerivs 3.0 Unported</w:t>
        </w:r>
      </w:hyperlink>
      <w:r>
        <w:rPr>
          <w:rFonts w:cs="Arial" w:ascii="Arial" w:hAnsi="Arial"/>
          <w:sz w:val="16"/>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09:56:00Z</dcterms:created>
  <dc:creator>JKitchen</dc:creator>
  <dc:description/>
  <cp:keywords/>
  <dc:language>en-US</dc:language>
  <cp:lastModifiedBy>Kristine Amlund Hagen</cp:lastModifiedBy>
  <dcterms:modified xsi:type="dcterms:W3CDTF">2018-11-19T09:56:00Z</dcterms:modified>
  <cp:revision>2</cp:revision>
  <dc:subject/>
  <dc:title>Table 1  SPIRIT 2013 checklist: recommended items to address in a clinical trial protocol and related documents*</dc:title>
</cp:coreProperties>
</file>